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E9CC8" w14:textId="0C9F5804" w:rsidR="000F7B59" w:rsidRPr="00886232" w:rsidRDefault="00995DDB" w:rsidP="000F7B5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="000F7B59" w:rsidRPr="008862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F413C">
        <w:rPr>
          <w:rFonts w:ascii="Times New Roman" w:hAnsi="Times New Roman" w:cs="Times New Roman"/>
          <w:b/>
          <w:bCs/>
          <w:sz w:val="24"/>
          <w:szCs w:val="24"/>
          <w:lang w:val="en-GB"/>
        </w:rPr>
        <w:t>Files</w:t>
      </w:r>
      <w:r w:rsidR="000F7B59" w:rsidRPr="008862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1215FA0" w14:textId="54254377" w:rsidR="000F7B59" w:rsidRPr="00886232" w:rsidRDefault="000F7B59" w:rsidP="000F7B5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93512">
        <w:rPr>
          <w:rFonts w:ascii="Times New Roman" w:hAnsi="Times New Roman" w:cs="Times New Roman"/>
          <w:b/>
          <w:sz w:val="18"/>
          <w:szCs w:val="24"/>
          <w:lang w:val="en-GB"/>
        </w:rPr>
        <w:t xml:space="preserve">Table </w:t>
      </w:r>
      <w:r w:rsidR="00005957">
        <w:rPr>
          <w:rFonts w:ascii="Times New Roman" w:hAnsi="Times New Roman" w:cs="Times New Roman"/>
          <w:b/>
          <w:sz w:val="18"/>
          <w:szCs w:val="24"/>
          <w:lang w:val="en-GB"/>
        </w:rPr>
        <w:t>S</w:t>
      </w:r>
      <w:r w:rsidRPr="00393512">
        <w:rPr>
          <w:rFonts w:ascii="Times New Roman" w:hAnsi="Times New Roman" w:cs="Times New Roman"/>
          <w:b/>
          <w:sz w:val="18"/>
          <w:szCs w:val="24"/>
          <w:lang w:val="en-GB"/>
        </w:rPr>
        <w:t xml:space="preserve">1. </w:t>
      </w:r>
      <w:r w:rsidRPr="005831C8">
        <w:rPr>
          <w:rFonts w:ascii="Times New Roman" w:hAnsi="Times New Roman" w:cs="Times New Roman"/>
          <w:sz w:val="18"/>
          <w:szCs w:val="24"/>
          <w:lang w:val="en-GB"/>
        </w:rPr>
        <w:t>Complete case analysis</w:t>
      </w:r>
      <w:r w:rsidRPr="00393512">
        <w:rPr>
          <w:rFonts w:ascii="Times New Roman" w:hAnsi="Times New Roman" w:cs="Times New Roman"/>
          <w:sz w:val="18"/>
          <w:szCs w:val="24"/>
          <w:lang w:val="en-GB"/>
        </w:rPr>
        <w:t xml:space="preserve">: availability of outdoor recreational facilities with leisure-time physical </w:t>
      </w:r>
      <w:r w:rsidR="009F413C">
        <w:rPr>
          <w:rFonts w:ascii="Times New Roman" w:hAnsi="Times New Roman" w:cs="Times New Roman"/>
          <w:sz w:val="18"/>
          <w:szCs w:val="24"/>
          <w:lang w:val="en-GB"/>
        </w:rPr>
        <w:t>activity in weekly minutes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985"/>
        <w:gridCol w:w="1842"/>
        <w:gridCol w:w="1560"/>
      </w:tblGrid>
      <w:tr w:rsidR="000F7B59" w:rsidRPr="00886232" w14:paraId="05755305" w14:textId="77777777" w:rsidTr="00305EC7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5E5517" w14:textId="77777777" w:rsidR="000F7B59" w:rsidRPr="00E1422B" w:rsidRDefault="000F7B59" w:rsidP="00305EC7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1422B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GB"/>
              </w:rPr>
              <w:br/>
            </w:r>
          </w:p>
        </w:tc>
        <w:tc>
          <w:tcPr>
            <w:tcW w:w="1701" w:type="dxa"/>
            <w:tcBorders>
              <w:bottom w:val="nil"/>
            </w:tcBorders>
          </w:tcPr>
          <w:p w14:paraId="05F336A4" w14:textId="77777777" w:rsidR="000F7B59" w:rsidRPr="00907852" w:rsidRDefault="000F7B59" w:rsidP="00305EC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0785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1 </w:t>
            </w:r>
            <w:r w:rsidRPr="0090785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</w:p>
        </w:tc>
        <w:tc>
          <w:tcPr>
            <w:tcW w:w="1985" w:type="dxa"/>
            <w:tcBorders>
              <w:bottom w:val="nil"/>
            </w:tcBorders>
          </w:tcPr>
          <w:p w14:paraId="5E83D88A" w14:textId="77777777" w:rsidR="000F7B59" w:rsidRPr="00907852" w:rsidRDefault="000F7B59" w:rsidP="00305EC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0785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2 </w:t>
            </w:r>
          </w:p>
        </w:tc>
        <w:tc>
          <w:tcPr>
            <w:tcW w:w="1842" w:type="dxa"/>
            <w:tcBorders>
              <w:bottom w:val="nil"/>
            </w:tcBorders>
          </w:tcPr>
          <w:p w14:paraId="0317115C" w14:textId="77777777" w:rsidR="000F7B59" w:rsidRPr="00907852" w:rsidRDefault="000F7B59" w:rsidP="00305EC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0785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3 </w:t>
            </w:r>
          </w:p>
        </w:tc>
        <w:tc>
          <w:tcPr>
            <w:tcW w:w="1560" w:type="dxa"/>
            <w:tcBorders>
              <w:bottom w:val="nil"/>
            </w:tcBorders>
          </w:tcPr>
          <w:p w14:paraId="2701A721" w14:textId="77777777" w:rsidR="000F7B59" w:rsidRPr="00907852" w:rsidRDefault="000F7B59" w:rsidP="000541E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0785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4 </w:t>
            </w:r>
          </w:p>
        </w:tc>
      </w:tr>
      <w:tr w:rsidR="000F7B59" w:rsidRPr="00886232" w14:paraId="3AF49EAB" w14:textId="77777777" w:rsidTr="00305EC7">
        <w:tc>
          <w:tcPr>
            <w:tcW w:w="2410" w:type="dxa"/>
            <w:vMerge/>
            <w:tcBorders>
              <w:bottom w:val="nil"/>
            </w:tcBorders>
            <w:shd w:val="clear" w:color="auto" w:fill="auto"/>
          </w:tcPr>
          <w:p w14:paraId="00FE8983" w14:textId="77777777" w:rsidR="000F7B59" w:rsidRPr="00E1422B" w:rsidRDefault="000F7B59" w:rsidP="00305EC7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EE1DE3" w14:textId="77777777" w:rsidR="000F7B59" w:rsidRPr="00907852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785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CFD6941" w14:textId="77777777" w:rsidR="000F7B59" w:rsidRPr="005C523A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785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0BBB51D" w14:textId="77777777" w:rsidR="000F7B59" w:rsidRPr="005C523A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785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C1FCC7D" w14:textId="77777777" w:rsidR="000F7B59" w:rsidRPr="005C523A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0785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</w:tr>
      <w:tr w:rsidR="000F7B59" w:rsidRPr="003F4E3D" w14:paraId="5B85F2BA" w14:textId="77777777" w:rsidTr="00305EC7">
        <w:trPr>
          <w:trHeight w:val="685"/>
        </w:trPr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5577D5FE" w14:textId="309E96C6" w:rsidR="000F7B59" w:rsidRDefault="000F7B59" w:rsidP="00305EC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Self-r</w:t>
            </w:r>
            <w:r w:rsidRPr="00E1422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eporte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d availability of outdoor</w:t>
            </w:r>
            <w:r w:rsidRPr="00E1422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 recreation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al</w:t>
            </w:r>
            <w:r w:rsidRPr="00E1422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 </w:t>
            </w:r>
            <w:r w:rsidR="003F4E3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facilities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C25F46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C25F46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2971)</w:t>
            </w:r>
          </w:p>
          <w:p w14:paraId="7159633D" w14:textId="77777777" w:rsidR="000F7B59" w:rsidRPr="00C25F46" w:rsidRDefault="000F7B59" w:rsidP="00305EC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40FF91" w14:textId="77777777" w:rsidR="000F7B59" w:rsidRPr="00E1422B" w:rsidRDefault="000F7B59" w:rsidP="00305EC7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992071" w14:textId="77777777" w:rsidR="000F7B59" w:rsidRPr="00E1422B" w:rsidRDefault="000F7B59" w:rsidP="00305EC7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7E3C75" w14:textId="77777777" w:rsidR="000F7B59" w:rsidRPr="00E1422B" w:rsidRDefault="000F7B59" w:rsidP="00305EC7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7E23131" w14:textId="77777777" w:rsidR="000F7B59" w:rsidRPr="00E1422B" w:rsidRDefault="000F7B59" w:rsidP="00305EC7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0F7B59" w:rsidRPr="0047445E" w14:paraId="041ECDB5" w14:textId="77777777" w:rsidTr="00305EC7">
        <w:trPr>
          <w:trHeight w:val="429"/>
        </w:trPr>
        <w:tc>
          <w:tcPr>
            <w:tcW w:w="2410" w:type="dxa"/>
            <w:tcBorders>
              <w:top w:val="nil"/>
            </w:tcBorders>
          </w:tcPr>
          <w:p w14:paraId="3CBD9FD0" w14:textId="6885C82B" w:rsidR="000F7B59" w:rsidRPr="00172263" w:rsidRDefault="000F7B59" w:rsidP="00305EC7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722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 available</w:t>
            </w:r>
            <w:r w:rsidR="003F4E3D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722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A8CB06" w14:textId="77777777" w:rsidR="000F7B59" w:rsidRPr="00172263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818490" w14:textId="77777777" w:rsidR="000F7B59" w:rsidRPr="00172263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AC76AEB" w14:textId="77777777" w:rsidR="000F7B59" w:rsidRPr="00172263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5D94B6" w14:textId="77777777" w:rsidR="000F7B59" w:rsidRPr="00172263" w:rsidRDefault="000F7B59" w:rsidP="00305EC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0F7B59" w:rsidRPr="00172263" w14:paraId="3ED3E21C" w14:textId="77777777" w:rsidTr="00305EC7">
        <w:trPr>
          <w:trHeight w:val="429"/>
        </w:trPr>
        <w:tc>
          <w:tcPr>
            <w:tcW w:w="2410" w:type="dxa"/>
            <w:tcBorders>
              <w:bottom w:val="nil"/>
            </w:tcBorders>
          </w:tcPr>
          <w:p w14:paraId="2CC64616" w14:textId="77777777" w:rsidR="000F7B59" w:rsidRPr="00172263" w:rsidRDefault="000F7B59" w:rsidP="00305EC7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vailab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7B8FB6" w14:textId="77777777" w:rsidR="000F7B59" w:rsidRPr="00172263" w:rsidRDefault="000541E5" w:rsidP="00305EC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3 (1.16; 1.52</w:t>
            </w:r>
            <w:r w:rsidR="000F7B59"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  <w:p w14:paraId="18450B2B" w14:textId="77777777" w:rsidR="000F7B59" w:rsidRPr="00172263" w:rsidRDefault="000F7B59" w:rsidP="000541E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BCA2021" w14:textId="77777777" w:rsidR="000541E5" w:rsidRPr="00172263" w:rsidRDefault="000541E5" w:rsidP="00305EC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1</w:t>
            </w:r>
            <w:r w:rsidR="00172263"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1.15; 1.49</w:t>
            </w:r>
            <w:r w:rsidR="000F7B59"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  <w:p w14:paraId="043F4B9D" w14:textId="77777777" w:rsidR="000F7B59" w:rsidRPr="00172263" w:rsidRDefault="000F7B59" w:rsidP="00305EC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B446D4D" w14:textId="77777777" w:rsidR="000F7B59" w:rsidRPr="00172263" w:rsidRDefault="00172263" w:rsidP="00305EC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0 (1.12; 1.34</w:t>
            </w:r>
            <w:r w:rsidR="000F7B59"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  <w:p w14:paraId="5B21DD57" w14:textId="77777777" w:rsidR="000F7B59" w:rsidRPr="00172263" w:rsidRDefault="000F7B59" w:rsidP="0017226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D353F8D" w14:textId="77777777" w:rsidR="000F7B59" w:rsidRPr="00172263" w:rsidRDefault="00172263" w:rsidP="0017226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19 (1.02</w:t>
            </w:r>
            <w:r w:rsidR="000F7B59"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; 1.3</w:t>
            </w:r>
            <w:r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8</w:t>
            </w:r>
            <w:r w:rsidR="000F7B59"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  <w:r w:rsidR="000F7B59" w:rsidRPr="0017226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</w:r>
          </w:p>
        </w:tc>
      </w:tr>
      <w:tr w:rsidR="000F7B59" w:rsidRPr="003F4E3D" w14:paraId="5026CE91" w14:textId="77777777" w:rsidTr="00305EC7">
        <w:trPr>
          <w:trHeight w:val="625"/>
        </w:trPr>
        <w:tc>
          <w:tcPr>
            <w:tcW w:w="2410" w:type="dxa"/>
            <w:tcBorders>
              <w:top w:val="nil"/>
              <w:bottom w:val="nil"/>
            </w:tcBorders>
          </w:tcPr>
          <w:p w14:paraId="61961680" w14:textId="33B0BDA8" w:rsidR="000F7B59" w:rsidRPr="00172263" w:rsidRDefault="000F7B59" w:rsidP="00305EC7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17226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Objective availability of</w:t>
            </w:r>
            <w:r w:rsidR="003F4E3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 outdoor recreational facilities</w:t>
            </w:r>
            <w:r w:rsidRPr="00172263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17226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(N= 3026)</w:t>
            </w:r>
          </w:p>
          <w:p w14:paraId="55EA0D88" w14:textId="77777777" w:rsidR="000F7B59" w:rsidRPr="00172263" w:rsidRDefault="000F7B59" w:rsidP="00305EC7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F15FCDE" w14:textId="77777777" w:rsidR="000F7B59" w:rsidRPr="00172263" w:rsidRDefault="000F7B59" w:rsidP="00305E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99277AF" w14:textId="77777777" w:rsidR="000F7B59" w:rsidRPr="00172263" w:rsidRDefault="000F7B59" w:rsidP="00305E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30666C3" w14:textId="77777777" w:rsidR="000F7B59" w:rsidRPr="00172263" w:rsidRDefault="000F7B59" w:rsidP="00305E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7A14027" w14:textId="77777777" w:rsidR="000F7B59" w:rsidRPr="00172263" w:rsidRDefault="000F7B59" w:rsidP="00305E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0F7B59" w:rsidRPr="00584BB1" w14:paraId="0DF54176" w14:textId="77777777" w:rsidTr="00305EC7">
        <w:trPr>
          <w:trHeight w:val="429"/>
        </w:trPr>
        <w:tc>
          <w:tcPr>
            <w:tcW w:w="2410" w:type="dxa"/>
            <w:tcBorders>
              <w:top w:val="nil"/>
            </w:tcBorders>
          </w:tcPr>
          <w:p w14:paraId="7BCF6591" w14:textId="2ED14AF9" w:rsidR="000F7B59" w:rsidRPr="00172263" w:rsidRDefault="004F0D60" w:rsidP="00305EC7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ne</w:t>
            </w:r>
            <w:r w:rsidR="003F4E3D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0F7B59" w:rsidRPr="001722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</w:p>
        </w:tc>
        <w:tc>
          <w:tcPr>
            <w:tcW w:w="1701" w:type="dxa"/>
            <w:tcBorders>
              <w:top w:val="nil"/>
            </w:tcBorders>
          </w:tcPr>
          <w:p w14:paraId="5E786429" w14:textId="77777777" w:rsidR="000F7B59" w:rsidRPr="00172263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</w:tcBorders>
          </w:tcPr>
          <w:p w14:paraId="4BA755BB" w14:textId="77777777" w:rsidR="000F7B59" w:rsidRPr="00172263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top w:val="nil"/>
            </w:tcBorders>
          </w:tcPr>
          <w:p w14:paraId="6D90C2CB" w14:textId="77777777" w:rsidR="000F7B59" w:rsidRPr="00172263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</w:tcBorders>
          </w:tcPr>
          <w:p w14:paraId="658DDA1C" w14:textId="77777777" w:rsidR="000F7B59" w:rsidRPr="00172263" w:rsidRDefault="000F7B59" w:rsidP="00305EC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0F7B59" w:rsidRPr="00172263" w14:paraId="58241987" w14:textId="77777777" w:rsidTr="00305EC7">
        <w:trPr>
          <w:trHeight w:val="354"/>
        </w:trPr>
        <w:tc>
          <w:tcPr>
            <w:tcW w:w="2410" w:type="dxa"/>
          </w:tcPr>
          <w:p w14:paraId="14DD04D1" w14:textId="77777777" w:rsidR="000F7B59" w:rsidRPr="00172263" w:rsidRDefault="004F0D60" w:rsidP="00305EC7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 least one</w:t>
            </w:r>
            <w:r w:rsidR="000F7B59" w:rsidRPr="001722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7E0E7B32" w14:textId="77777777" w:rsidR="000F7B59" w:rsidRPr="00172263" w:rsidRDefault="00172263" w:rsidP="00305EC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7 (0.94</w:t>
            </w:r>
            <w:r w:rsidR="000F7B59"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; 1.2</w:t>
            </w:r>
            <w:r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</w:t>
            </w:r>
            <w:r w:rsidR="000F7B59"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  <w:p w14:paraId="0C9932FD" w14:textId="77777777" w:rsidR="000F7B59" w:rsidRPr="00172263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6C45D745" w14:textId="77777777" w:rsidR="000F7B59" w:rsidRPr="00172263" w:rsidRDefault="00172263" w:rsidP="00305EC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7 (0.94; 1.22</w:t>
            </w:r>
            <w:r w:rsidR="000F7B59"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  <w:p w14:paraId="4E605738" w14:textId="77777777" w:rsidR="000F7B59" w:rsidRPr="00172263" w:rsidRDefault="000F7B59" w:rsidP="00305EC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60FEE193" w14:textId="77777777" w:rsidR="000F7B59" w:rsidRPr="00172263" w:rsidRDefault="00172263" w:rsidP="00172263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1 (0.87</w:t>
            </w:r>
            <w:r w:rsidR="000F7B59"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; 1</w:t>
            </w:r>
            <w:r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17</w:t>
            </w:r>
            <w:r w:rsidR="000F7B59"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2D20A343" w14:textId="77777777" w:rsidR="000541E5" w:rsidRPr="00172263" w:rsidRDefault="000F7B59" w:rsidP="00305EC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</w:t>
            </w:r>
            <w:r w:rsidR="00172263"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94</w:t>
            </w:r>
            <w:r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(0.8</w:t>
            </w:r>
            <w:r w:rsidR="00172263"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; 1.15</w:t>
            </w:r>
            <w:r w:rsidRPr="00172263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</w:tc>
      </w:tr>
    </w:tbl>
    <w:p w14:paraId="7BF4483A" w14:textId="11460BBE" w:rsidR="001C3402" w:rsidRDefault="000F7B59" w:rsidP="000F7B59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422B">
        <w:rPr>
          <w:rFonts w:ascii="Times New Roman" w:hAnsi="Times New Roman" w:cs="Times New Roman"/>
          <w:sz w:val="18"/>
          <w:szCs w:val="18"/>
          <w:lang w:val="en-GB"/>
        </w:rPr>
        <w:t>Note:</w:t>
      </w:r>
      <w:r w:rsidRPr="00E1422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E1422B">
        <w:rPr>
          <w:rFonts w:ascii="Times New Roman" w:hAnsi="Times New Roman" w:cs="Times New Roman"/>
          <w:i/>
          <w:sz w:val="18"/>
          <w:szCs w:val="18"/>
          <w:lang w:val="en-GB"/>
        </w:rPr>
        <w:t>RR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t xml:space="preserve"> = Rate ratio.</w:t>
      </w:r>
      <w:r w:rsidR="000541E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9F413C">
        <w:rPr>
          <w:rFonts w:ascii="Times New Roman" w:hAnsi="Times New Roman" w:cs="Times New Roman"/>
          <w:sz w:val="18"/>
          <w:szCs w:val="18"/>
          <w:lang w:val="en-GB"/>
        </w:rPr>
        <w:t>Rate ratios and 95% Confidence Intervals were</w:t>
      </w:r>
      <w:r w:rsidR="009F413C" w:rsidRPr="00393512">
        <w:rPr>
          <w:rFonts w:ascii="Times New Roman" w:hAnsi="Times New Roman" w:cs="Times New Roman"/>
          <w:sz w:val="18"/>
          <w:szCs w:val="24"/>
          <w:lang w:val="en-GB"/>
        </w:rPr>
        <w:t xml:space="preserve"> derived from multivariable GEE negative binomial regression analysis</w:t>
      </w:r>
      <w:r w:rsidR="009F413C">
        <w:rPr>
          <w:rFonts w:ascii="Times New Roman" w:hAnsi="Times New Roman" w:cs="Times New Roman"/>
          <w:sz w:val="18"/>
          <w:szCs w:val="24"/>
          <w:lang w:val="en-GB"/>
        </w:rPr>
        <w:t>.</w:t>
      </w:r>
      <w:r w:rsidR="009F413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0541E5">
        <w:rPr>
          <w:rFonts w:ascii="Times New Roman" w:hAnsi="Times New Roman" w:cs="Times New Roman"/>
          <w:sz w:val="18"/>
          <w:szCs w:val="18"/>
          <w:lang w:val="en-GB"/>
        </w:rPr>
        <w:t>N=3088.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422B">
        <w:rPr>
          <w:rFonts w:ascii="Times New Roman" w:hAnsi="Times New Roman" w:cs="Times New Roman"/>
          <w:b/>
          <w:sz w:val="18"/>
          <w:szCs w:val="18"/>
          <w:lang w:val="en-GB"/>
        </w:rPr>
        <w:t>Bold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t xml:space="preserve"> values represent significant associations (two-sided </w:t>
      </w:r>
      <w:r w:rsidRPr="00E1422B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t xml:space="preserve"> value &lt; 0.05</w:t>
      </w:r>
      <w:r w:rsidR="003F4E3D">
        <w:rPr>
          <w:rFonts w:ascii="Times New Roman" w:hAnsi="Times New Roman" w:cs="Times New Roman"/>
          <w:sz w:val="18"/>
          <w:szCs w:val="18"/>
          <w:lang w:val="en-GB"/>
        </w:rPr>
        <w:t>).</w:t>
      </w:r>
      <w:r w:rsidRPr="00E1422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br/>
        <w:t xml:space="preserve">Model 1 = </w:t>
      </w:r>
      <w:r>
        <w:rPr>
          <w:rFonts w:ascii="Times New Roman" w:hAnsi="Times New Roman" w:cs="Times New Roman"/>
          <w:sz w:val="18"/>
          <w:szCs w:val="18"/>
          <w:lang w:val="en-GB"/>
        </w:rPr>
        <w:t>M</w:t>
      </w:r>
      <w:r w:rsidRPr="00825F75">
        <w:rPr>
          <w:rFonts w:ascii="Times New Roman" w:hAnsi="Times New Roman" w:cs="Times New Roman"/>
          <w:sz w:val="18"/>
          <w:szCs w:val="18"/>
          <w:lang w:val="en-GB"/>
        </w:rPr>
        <w:t>odel adjusted for urban region, self-rated general health, age, education, an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gender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7162F2">
        <w:rPr>
          <w:rFonts w:ascii="Times New Roman" w:hAnsi="Times New Roman" w:cs="Times New Roman"/>
          <w:sz w:val="18"/>
          <w:szCs w:val="18"/>
          <w:lang w:val="en-GB"/>
        </w:rPr>
        <w:t>Model 2 = Model 1 and additionally adjusted for interest in physical activity</w:t>
      </w:r>
      <w:r w:rsidRPr="007162F2">
        <w:rPr>
          <w:rFonts w:ascii="Times New Roman" w:hAnsi="Times New Roman" w:cs="Times New Roman"/>
          <w:sz w:val="18"/>
          <w:szCs w:val="18"/>
          <w:lang w:val="en-GB"/>
        </w:rPr>
        <w:br/>
        <w:t>Model 3 = Model 1 and additionally adjusted for preference for neighbourhoods with recreational facilities present</w:t>
      </w:r>
      <w:r w:rsidRPr="007162F2">
        <w:rPr>
          <w:rFonts w:ascii="Times New Roman" w:hAnsi="Times New Roman" w:cs="Times New Roman"/>
          <w:sz w:val="18"/>
          <w:szCs w:val="18"/>
          <w:lang w:val="en-GB"/>
        </w:rPr>
        <w:br/>
        <w:t>Model 4 = Model 1 and additionally adjusted for combined self-selection variables: interest in physical activity and preference for neighbourhoods with recreational facilities present</w:t>
      </w:r>
    </w:p>
    <w:p w14:paraId="6583C065" w14:textId="77777777" w:rsidR="001C3402" w:rsidRDefault="001C3402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0A78CF1E" w14:textId="1301BC8F" w:rsidR="001C3402" w:rsidRPr="00393512" w:rsidRDefault="001C3402" w:rsidP="001C3402">
      <w:pPr>
        <w:spacing w:line="240" w:lineRule="auto"/>
        <w:rPr>
          <w:rFonts w:ascii="Times New Roman" w:hAnsi="Times New Roman" w:cs="Times New Roman"/>
          <w:sz w:val="18"/>
          <w:szCs w:val="24"/>
          <w:lang w:val="en-GB"/>
        </w:rPr>
      </w:pPr>
      <w:bookmarkStart w:id="0" w:name="_GoBack"/>
      <w:bookmarkEnd w:id="0"/>
      <w:r w:rsidRPr="00393512">
        <w:rPr>
          <w:rFonts w:ascii="Times New Roman" w:hAnsi="Times New Roman" w:cs="Times New Roman"/>
          <w:b/>
          <w:sz w:val="18"/>
          <w:szCs w:val="24"/>
          <w:lang w:val="en-GB"/>
        </w:rPr>
        <w:lastRenderedPageBreak/>
        <w:t xml:space="preserve">Table </w:t>
      </w:r>
      <w:r w:rsidR="00005957">
        <w:rPr>
          <w:rFonts w:ascii="Times New Roman" w:hAnsi="Times New Roman" w:cs="Times New Roman"/>
          <w:b/>
          <w:sz w:val="18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18"/>
          <w:szCs w:val="24"/>
          <w:lang w:val="en-GB"/>
        </w:rPr>
        <w:t>2</w:t>
      </w:r>
      <w:r w:rsidRPr="00393512">
        <w:rPr>
          <w:rFonts w:ascii="Times New Roman" w:hAnsi="Times New Roman" w:cs="Times New Roman"/>
          <w:b/>
          <w:sz w:val="18"/>
          <w:szCs w:val="24"/>
          <w:lang w:val="en-GB"/>
        </w:rPr>
        <w:t xml:space="preserve">. </w:t>
      </w:r>
      <w:r w:rsidR="009F413C">
        <w:rPr>
          <w:rFonts w:ascii="Times New Roman" w:hAnsi="Times New Roman" w:cs="Times New Roman"/>
          <w:sz w:val="18"/>
          <w:szCs w:val="24"/>
          <w:lang w:val="en-GB"/>
        </w:rPr>
        <w:t>O</w:t>
      </w:r>
      <w:r w:rsidRPr="00393512">
        <w:rPr>
          <w:rFonts w:ascii="Times New Roman" w:hAnsi="Times New Roman" w:cs="Times New Roman"/>
          <w:sz w:val="18"/>
          <w:szCs w:val="24"/>
          <w:lang w:val="en-GB"/>
        </w:rPr>
        <w:t xml:space="preserve">bjectively measured </w:t>
      </w:r>
      <w:r w:rsidRPr="004700DD">
        <w:rPr>
          <w:rFonts w:ascii="Times New Roman" w:hAnsi="Times New Roman" w:cs="Times New Roman"/>
          <w:sz w:val="18"/>
          <w:szCs w:val="24"/>
          <w:lang w:val="en-GB"/>
        </w:rPr>
        <w:t xml:space="preserve">availability of outdoor recreational facilities in quartiles </w:t>
      </w:r>
      <w:r w:rsidR="009F413C">
        <w:rPr>
          <w:rFonts w:ascii="Times New Roman" w:hAnsi="Times New Roman" w:cs="Times New Roman"/>
          <w:sz w:val="18"/>
          <w:szCs w:val="24"/>
          <w:lang w:val="en-GB"/>
        </w:rPr>
        <w:t xml:space="preserve">and leisure-time PA </w:t>
      </w:r>
      <w:r w:rsidRPr="00393512">
        <w:rPr>
          <w:rFonts w:ascii="Times New Roman" w:hAnsi="Times New Roman" w:cs="Times New Roman"/>
          <w:sz w:val="18"/>
          <w:szCs w:val="24"/>
          <w:lang w:val="en-GB"/>
        </w:rPr>
        <w:t>(</w:t>
      </w:r>
      <w:r w:rsidRPr="00393512">
        <w:rPr>
          <w:rFonts w:ascii="Times New Roman" w:hAnsi="Times New Roman" w:cs="Times New Roman"/>
          <w:i/>
          <w:sz w:val="18"/>
          <w:szCs w:val="24"/>
          <w:lang w:val="en-GB"/>
        </w:rPr>
        <w:t>N</w:t>
      </w:r>
      <w:r>
        <w:rPr>
          <w:rFonts w:ascii="Times New Roman" w:hAnsi="Times New Roman" w:cs="Times New Roman"/>
          <w:sz w:val="18"/>
          <w:szCs w:val="24"/>
          <w:lang w:val="en-GB"/>
        </w:rPr>
        <w:t>= 5199</w:t>
      </w:r>
      <w:r w:rsidRPr="00393512">
        <w:rPr>
          <w:rFonts w:ascii="Times New Roman" w:hAnsi="Times New Roman" w:cs="Times New Roman"/>
          <w:sz w:val="18"/>
          <w:szCs w:val="24"/>
          <w:lang w:val="en-GB"/>
        </w:rPr>
        <w:t>)</w:t>
      </w:r>
    </w:p>
    <w:tbl>
      <w:tblPr>
        <w:tblStyle w:val="TableGrid"/>
        <w:tblW w:w="102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1843"/>
        <w:gridCol w:w="1985"/>
        <w:gridCol w:w="1842"/>
        <w:gridCol w:w="1560"/>
      </w:tblGrid>
      <w:tr w:rsidR="001C3402" w:rsidRPr="000013C6" w14:paraId="598E17D5" w14:textId="77777777" w:rsidTr="00101D72">
        <w:tc>
          <w:tcPr>
            <w:tcW w:w="30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AE5F01" w14:textId="77777777" w:rsidR="001C3402" w:rsidRPr="006160DA" w:rsidRDefault="001C3402" w:rsidP="00101D7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77F908A" w14:textId="77777777" w:rsidR="001C3402" w:rsidRPr="00907852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3D8DC8B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otal leisure-time P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191953D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9172FB6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C3402" w:rsidRPr="000013C6" w14:paraId="2039214D" w14:textId="77777777" w:rsidTr="00101D72">
        <w:tc>
          <w:tcPr>
            <w:tcW w:w="301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B35217E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Objective availability of outdoor recreational facilities, in quartil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52B3D2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1 </w:t>
            </w: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C938FB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59BF02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588027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4</w:t>
            </w:r>
          </w:p>
        </w:tc>
      </w:tr>
      <w:tr w:rsidR="001C3402" w:rsidRPr="000013C6" w14:paraId="26012800" w14:textId="77777777" w:rsidTr="00101D72">
        <w:tc>
          <w:tcPr>
            <w:tcW w:w="3011" w:type="dxa"/>
            <w:vMerge/>
            <w:tcBorders>
              <w:top w:val="nil"/>
            </w:tcBorders>
            <w:shd w:val="clear" w:color="auto" w:fill="auto"/>
          </w:tcPr>
          <w:p w14:paraId="4ABF453D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D00CD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88E86D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49550C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5070B9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</w:tr>
      <w:tr w:rsidR="001C3402" w:rsidRPr="000013C6" w14:paraId="3D655CA9" w14:textId="77777777" w:rsidTr="00101D72">
        <w:trPr>
          <w:trHeight w:hRule="exact" w:val="284"/>
        </w:trPr>
        <w:tc>
          <w:tcPr>
            <w:tcW w:w="3011" w:type="dxa"/>
            <w:shd w:val="clear" w:color="auto" w:fill="auto"/>
          </w:tcPr>
          <w:p w14:paraId="156843B9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FABAC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DBD1A3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062B49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B77DE3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1C3402" w:rsidRPr="000013C6" w14:paraId="34DEEB4A" w14:textId="77777777" w:rsidTr="00101D72">
        <w:trPr>
          <w:trHeight w:hRule="exact" w:val="284"/>
        </w:trPr>
        <w:tc>
          <w:tcPr>
            <w:tcW w:w="3011" w:type="dxa"/>
            <w:shd w:val="clear" w:color="auto" w:fill="auto"/>
          </w:tcPr>
          <w:p w14:paraId="74A08826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9401F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0 (0.90; 1.1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1BDA10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0 (0.90; 1.1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896B48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0 (0.90; 1.1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E59055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0 (0.90; 1.11)</w:t>
            </w:r>
          </w:p>
        </w:tc>
      </w:tr>
      <w:tr w:rsidR="001C3402" w:rsidRPr="000013C6" w14:paraId="30DD4387" w14:textId="77777777" w:rsidTr="00101D72">
        <w:trPr>
          <w:trHeight w:hRule="exact" w:val="284"/>
        </w:trPr>
        <w:tc>
          <w:tcPr>
            <w:tcW w:w="3011" w:type="dxa"/>
            <w:tcBorders>
              <w:bottom w:val="nil"/>
            </w:tcBorders>
            <w:shd w:val="clear" w:color="auto" w:fill="auto"/>
          </w:tcPr>
          <w:p w14:paraId="66F54AA0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3CC6AC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7 (0.97; 1.1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9E9991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6 (0.96; 1.1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760481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8 (0.98; 1.1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977E83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7 (0.98; 1.18)</w:t>
            </w:r>
          </w:p>
        </w:tc>
      </w:tr>
      <w:tr w:rsidR="001C3402" w:rsidRPr="000013C6" w14:paraId="1820CD13" w14:textId="77777777" w:rsidTr="00101D72">
        <w:trPr>
          <w:trHeight w:hRule="exact" w:val="284"/>
        </w:trPr>
        <w:tc>
          <w:tcPr>
            <w:tcW w:w="3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74727A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5588365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11 (1.01; 1.2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FB581B2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11 (1.00; 1.22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13D78DB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10 (1.00; 1.21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E5258AD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10 (1.00; 1.21</w:t>
            </w:r>
          </w:p>
        </w:tc>
      </w:tr>
      <w:tr w:rsidR="001C3402" w:rsidRPr="000013C6" w14:paraId="42F4C517" w14:textId="77777777" w:rsidTr="00101D72"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</w:tcPr>
          <w:p w14:paraId="3D681EC7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E71A011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8169BF8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Leisure-time walking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66A533C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807EBFA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1C3402" w:rsidRPr="000013C6" w14:paraId="746D2BEC" w14:textId="77777777" w:rsidTr="00101D72">
        <w:tc>
          <w:tcPr>
            <w:tcW w:w="3011" w:type="dxa"/>
            <w:shd w:val="clear" w:color="auto" w:fill="auto"/>
          </w:tcPr>
          <w:p w14:paraId="4339D31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Objective availability of outdoor recreational facilities, in quartil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638A4C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1 </w:t>
            </w: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BD4BE5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15523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FF6FB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4</w:t>
            </w:r>
          </w:p>
        </w:tc>
      </w:tr>
      <w:tr w:rsidR="001C3402" w:rsidRPr="000013C6" w14:paraId="319D6E7C" w14:textId="77777777" w:rsidTr="00101D72">
        <w:trPr>
          <w:trHeight w:hRule="exact" w:val="284"/>
        </w:trPr>
        <w:tc>
          <w:tcPr>
            <w:tcW w:w="3011" w:type="dxa"/>
            <w:shd w:val="clear" w:color="auto" w:fill="auto"/>
          </w:tcPr>
          <w:p w14:paraId="1B3AED47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AD900A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7BA1E8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FF05B1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8A2AEC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</w:tr>
      <w:tr w:rsidR="001C3402" w:rsidRPr="000013C6" w14:paraId="1FA79105" w14:textId="77777777" w:rsidTr="00101D72">
        <w:trPr>
          <w:trHeight w:hRule="exact" w:val="284"/>
        </w:trPr>
        <w:tc>
          <w:tcPr>
            <w:tcW w:w="3011" w:type="dxa"/>
            <w:shd w:val="clear" w:color="auto" w:fill="auto"/>
          </w:tcPr>
          <w:p w14:paraId="7FA46136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325079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46158A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B511F7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7F31D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1C3402" w:rsidRPr="000013C6" w14:paraId="1EC8B08F" w14:textId="77777777" w:rsidTr="00101D72">
        <w:trPr>
          <w:trHeight w:hRule="exact" w:val="284"/>
        </w:trPr>
        <w:tc>
          <w:tcPr>
            <w:tcW w:w="3011" w:type="dxa"/>
            <w:shd w:val="clear" w:color="auto" w:fill="auto"/>
          </w:tcPr>
          <w:p w14:paraId="7A734228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BDF477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3 (1.07; 1.4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583D7E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3 (1.08; 1.4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3BD076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3 (1.07; 1.4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B8EF7F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4 (1.08; 1.42)</w:t>
            </w:r>
          </w:p>
        </w:tc>
      </w:tr>
      <w:tr w:rsidR="001C3402" w:rsidRPr="000013C6" w14:paraId="20918B8D" w14:textId="77777777" w:rsidTr="00101D72">
        <w:trPr>
          <w:trHeight w:hRule="exact" w:val="284"/>
        </w:trPr>
        <w:tc>
          <w:tcPr>
            <w:tcW w:w="3011" w:type="dxa"/>
            <w:tcBorders>
              <w:bottom w:val="nil"/>
            </w:tcBorders>
            <w:shd w:val="clear" w:color="auto" w:fill="auto"/>
          </w:tcPr>
          <w:p w14:paraId="142A1420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52CF9D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2 (1.08; 1.3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F39885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1 (1.07; 1.3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2F0208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5 (1.10; 1.4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6DACF9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3 (1.09; 1.40)</w:t>
            </w:r>
          </w:p>
        </w:tc>
      </w:tr>
      <w:tr w:rsidR="001C3402" w:rsidRPr="000013C6" w14:paraId="02B60E88" w14:textId="77777777" w:rsidTr="00101D72">
        <w:trPr>
          <w:trHeight w:hRule="exact" w:val="284"/>
        </w:trPr>
        <w:tc>
          <w:tcPr>
            <w:tcW w:w="3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A35174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6788F9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4 (1.09; 1.3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A2902B2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4 (1.10; 1.39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259500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4 (1.10; 1.4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75F6BC3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24 (1.10; 1.46)</w:t>
            </w:r>
          </w:p>
        </w:tc>
      </w:tr>
      <w:tr w:rsidR="001C3402" w:rsidRPr="000013C6" w14:paraId="0A142BF5" w14:textId="77777777" w:rsidTr="00101D72"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</w:tcPr>
          <w:p w14:paraId="1D582018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8D40466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8B99911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Leisure-time MVP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331FD1C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FC81682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1C3402" w:rsidRPr="000013C6" w14:paraId="66D50426" w14:textId="77777777" w:rsidTr="00101D72">
        <w:tc>
          <w:tcPr>
            <w:tcW w:w="3011" w:type="dxa"/>
            <w:shd w:val="clear" w:color="auto" w:fill="auto"/>
          </w:tcPr>
          <w:p w14:paraId="42E7085B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Objective availability of outdoor recreational facilities, in quartil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38674C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1 </w:t>
            </w: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DF9916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00CFF7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536EAA8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4</w:t>
            </w:r>
          </w:p>
        </w:tc>
      </w:tr>
      <w:tr w:rsidR="001C3402" w:rsidRPr="000013C6" w14:paraId="5395CC4B" w14:textId="77777777" w:rsidTr="00101D72">
        <w:tc>
          <w:tcPr>
            <w:tcW w:w="3011" w:type="dxa"/>
            <w:tcBorders>
              <w:bottom w:val="nil"/>
            </w:tcBorders>
            <w:shd w:val="clear" w:color="auto" w:fill="auto"/>
          </w:tcPr>
          <w:p w14:paraId="150D0CD6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B217DA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49E32F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9D4583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807859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R</w:t>
            </w: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</w:tr>
      <w:tr w:rsidR="001C3402" w:rsidRPr="000013C6" w14:paraId="76AF06ED" w14:textId="77777777" w:rsidTr="00101D72">
        <w:trPr>
          <w:trHeight w:hRule="exact" w:val="284"/>
        </w:trPr>
        <w:tc>
          <w:tcPr>
            <w:tcW w:w="3011" w:type="dxa"/>
            <w:tcBorders>
              <w:top w:val="nil"/>
              <w:bottom w:val="nil"/>
            </w:tcBorders>
            <w:shd w:val="clear" w:color="auto" w:fill="auto"/>
          </w:tcPr>
          <w:p w14:paraId="34CB2A8B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2BF368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25BF9D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34B3FD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E9D578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1C3402" w:rsidRPr="000013C6" w14:paraId="09738709" w14:textId="77777777" w:rsidTr="00101D72">
        <w:trPr>
          <w:trHeight w:hRule="exact" w:val="284"/>
        </w:trPr>
        <w:tc>
          <w:tcPr>
            <w:tcW w:w="3011" w:type="dxa"/>
            <w:tcBorders>
              <w:top w:val="nil"/>
              <w:bottom w:val="nil"/>
            </w:tcBorders>
            <w:shd w:val="clear" w:color="auto" w:fill="auto"/>
          </w:tcPr>
          <w:p w14:paraId="33A9A3FD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04FE59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80 (0.68; 0.9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9E6336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80 (0.68; 0.9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510861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79 (0.68; 0.9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BB2B28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79 (0.68; 0.92)</w:t>
            </w:r>
          </w:p>
        </w:tc>
      </w:tr>
      <w:tr w:rsidR="001C3402" w:rsidRPr="000013C6" w14:paraId="0BA92AB3" w14:textId="77777777" w:rsidTr="00101D72">
        <w:trPr>
          <w:trHeight w:hRule="exact" w:val="284"/>
        </w:trPr>
        <w:tc>
          <w:tcPr>
            <w:tcW w:w="3011" w:type="dxa"/>
            <w:tcBorders>
              <w:top w:val="nil"/>
              <w:bottom w:val="nil"/>
            </w:tcBorders>
            <w:shd w:val="clear" w:color="auto" w:fill="auto"/>
          </w:tcPr>
          <w:p w14:paraId="30100E28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FBDC9C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1 (0.79; 1.0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4B42D5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1 (0.79; 1.0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94FD074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1 (0.79; 1.0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5FCBB45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1 (0.79; 1.06)</w:t>
            </w:r>
          </w:p>
        </w:tc>
      </w:tr>
      <w:tr w:rsidR="001C3402" w:rsidRPr="005C523A" w14:paraId="6BC40C58" w14:textId="77777777" w:rsidTr="00101D72">
        <w:trPr>
          <w:trHeight w:hRule="exact" w:val="284"/>
        </w:trPr>
        <w:tc>
          <w:tcPr>
            <w:tcW w:w="3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D7C654" w14:textId="77777777" w:rsidR="001C3402" w:rsidRPr="000013C6" w:rsidRDefault="001C3402" w:rsidP="00101D7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13C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7E07249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00 (0.86; 1.1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88D3868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9 (0.85; 1.16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CB9B81D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9 (0.85; 1.15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BD8EB35" w14:textId="77777777" w:rsidR="001C3402" w:rsidRPr="000013C6" w:rsidRDefault="001C3402" w:rsidP="00101D7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013C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9 (0.85; 1.15)</w:t>
            </w:r>
          </w:p>
        </w:tc>
      </w:tr>
    </w:tbl>
    <w:p w14:paraId="5B1A7FBB" w14:textId="43EF9010" w:rsidR="001C3402" w:rsidRPr="004700DD" w:rsidRDefault="001C3402" w:rsidP="001C3402">
      <w:pPr>
        <w:spacing w:line="240" w:lineRule="auto"/>
        <w:rPr>
          <w:lang w:val="en-GB"/>
        </w:rPr>
      </w:pPr>
      <w:r w:rsidRPr="00E1422B">
        <w:rPr>
          <w:rFonts w:ascii="Times New Roman" w:hAnsi="Times New Roman" w:cs="Times New Roman"/>
          <w:sz w:val="18"/>
          <w:szCs w:val="18"/>
          <w:lang w:val="en-GB"/>
        </w:rPr>
        <w:t>Note:</w:t>
      </w:r>
      <w:r w:rsidRPr="00E1422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E1422B">
        <w:rPr>
          <w:rFonts w:ascii="Times New Roman" w:hAnsi="Times New Roman" w:cs="Times New Roman"/>
          <w:i/>
          <w:sz w:val="18"/>
          <w:szCs w:val="18"/>
          <w:lang w:val="en-GB"/>
        </w:rPr>
        <w:t>RR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t xml:space="preserve"> = Rate ratio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4700DD">
        <w:rPr>
          <w:rFonts w:ascii="Times New Roman" w:hAnsi="Times New Roman" w:cs="Times New Roman"/>
          <w:i/>
          <w:sz w:val="18"/>
          <w:szCs w:val="18"/>
          <w:lang w:val="en-GB"/>
        </w:rPr>
        <w:t>PA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= Physical activity. </w:t>
      </w:r>
      <w:r w:rsidRPr="004700DD">
        <w:rPr>
          <w:rFonts w:ascii="Times New Roman" w:hAnsi="Times New Roman" w:cs="Times New Roman"/>
          <w:i/>
          <w:sz w:val="18"/>
          <w:szCs w:val="18"/>
          <w:lang w:val="en-GB"/>
        </w:rPr>
        <w:t>MVPA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= Moderate-to-vigorous PA.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9F413C">
        <w:rPr>
          <w:rFonts w:ascii="Times New Roman" w:hAnsi="Times New Roman" w:cs="Times New Roman"/>
          <w:sz w:val="18"/>
          <w:szCs w:val="18"/>
          <w:lang w:val="en-GB"/>
        </w:rPr>
        <w:t>Rate ratios and 95% Confidence Intervals were</w:t>
      </w:r>
      <w:r w:rsidR="009F413C" w:rsidRPr="00393512">
        <w:rPr>
          <w:rFonts w:ascii="Times New Roman" w:hAnsi="Times New Roman" w:cs="Times New Roman"/>
          <w:sz w:val="18"/>
          <w:szCs w:val="24"/>
          <w:lang w:val="en-GB"/>
        </w:rPr>
        <w:t xml:space="preserve"> derived from multivariable GEE negative binomial regression analysis</w:t>
      </w:r>
      <w:r w:rsidR="009F413C">
        <w:rPr>
          <w:rFonts w:ascii="Times New Roman" w:hAnsi="Times New Roman" w:cs="Times New Roman"/>
          <w:sz w:val="18"/>
          <w:szCs w:val="24"/>
          <w:lang w:val="en-GB"/>
        </w:rPr>
        <w:t>.</w:t>
      </w:r>
      <w:r w:rsidR="009F413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422B">
        <w:rPr>
          <w:rFonts w:ascii="Times New Roman" w:hAnsi="Times New Roman" w:cs="Times New Roman"/>
          <w:b/>
          <w:sz w:val="18"/>
          <w:szCs w:val="18"/>
          <w:lang w:val="en-GB"/>
        </w:rPr>
        <w:t>Bold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t xml:space="preserve"> values represent significant associations (two-sided </w:t>
      </w:r>
      <w:r w:rsidRPr="00E1422B">
        <w:rPr>
          <w:rFonts w:ascii="Times New Roman" w:hAnsi="Times New Roman" w:cs="Times New Roman"/>
          <w:i/>
          <w:sz w:val="18"/>
          <w:szCs w:val="18"/>
          <w:lang w:val="en-GB"/>
        </w:rPr>
        <w:t>p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t xml:space="preserve"> value &lt; 0.05)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M</w:t>
      </w:r>
      <w:r w:rsidRPr="00E1422B">
        <w:rPr>
          <w:rFonts w:ascii="Times New Roman" w:hAnsi="Times New Roman" w:cs="Times New Roman"/>
          <w:sz w:val="18"/>
          <w:szCs w:val="18"/>
          <w:lang w:val="en-GB"/>
        </w:rPr>
        <w:t xml:space="preserve">odel 1 = </w:t>
      </w:r>
      <w:r>
        <w:rPr>
          <w:rFonts w:ascii="Times New Roman" w:hAnsi="Times New Roman" w:cs="Times New Roman"/>
          <w:sz w:val="18"/>
          <w:szCs w:val="18"/>
          <w:lang w:val="en-GB"/>
        </w:rPr>
        <w:t>M</w:t>
      </w:r>
      <w:r w:rsidRPr="00825F75">
        <w:rPr>
          <w:rFonts w:ascii="Times New Roman" w:hAnsi="Times New Roman" w:cs="Times New Roman"/>
          <w:sz w:val="18"/>
          <w:szCs w:val="18"/>
          <w:lang w:val="en-GB"/>
        </w:rPr>
        <w:t>odel adjusted for urban region, self-rated general health, age, an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gender. Model 2 = Model 1</w:t>
      </w:r>
      <w:r w:rsidRPr="007162F2">
        <w:rPr>
          <w:rFonts w:ascii="Times New Roman" w:hAnsi="Times New Roman" w:cs="Times New Roman"/>
          <w:sz w:val="18"/>
          <w:szCs w:val="18"/>
          <w:lang w:val="en-GB"/>
        </w:rPr>
        <w:t xml:space="preserve"> additionally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education. </w:t>
      </w:r>
      <w:r w:rsidRPr="007162F2">
        <w:rPr>
          <w:rFonts w:ascii="Times New Roman" w:hAnsi="Times New Roman" w:cs="Times New Roman"/>
          <w:sz w:val="18"/>
          <w:szCs w:val="18"/>
          <w:lang w:val="en-GB"/>
        </w:rPr>
        <w:t>Model 3 = Model 1 additionally adjusted for preference for neighbourhoods with recreational facilities presen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7162F2">
        <w:rPr>
          <w:rFonts w:ascii="Times New Roman" w:hAnsi="Times New Roman" w:cs="Times New Roman"/>
          <w:sz w:val="18"/>
          <w:szCs w:val="18"/>
          <w:lang w:val="en-GB"/>
        </w:rPr>
        <w:t xml:space="preserve">Model 4 = Model 1 additionally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>education</w:t>
      </w:r>
      <w:r w:rsidRPr="007162F2">
        <w:rPr>
          <w:rFonts w:ascii="Times New Roman" w:hAnsi="Times New Roman" w:cs="Times New Roman"/>
          <w:sz w:val="18"/>
          <w:szCs w:val="18"/>
          <w:lang w:val="en-GB"/>
        </w:rPr>
        <w:t xml:space="preserve"> and preference for neighbourhoods with recreational facilities presen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</w:p>
    <w:p w14:paraId="22A31B34" w14:textId="77777777" w:rsidR="00393512" w:rsidRPr="001C3402" w:rsidRDefault="00393512" w:rsidP="000F7B59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6574D70" w14:textId="77777777" w:rsidR="00E75604" w:rsidRDefault="00E75604">
      <w:pPr>
        <w:rPr>
          <w:rFonts w:ascii="Times New Roman" w:hAnsi="Times New Roman" w:cs="Times New Roman"/>
          <w:b/>
          <w:sz w:val="18"/>
          <w:szCs w:val="24"/>
          <w:lang w:val="en-GB"/>
        </w:rPr>
      </w:pPr>
    </w:p>
    <w:sectPr w:rsidR="00E7560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E71B92" w15:done="0"/>
  <w15:commentEx w15:paraId="3A197EA4" w15:done="0"/>
  <w15:commentEx w15:paraId="7F1C21C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D2C0F9" w14:textId="77777777" w:rsidR="00523548" w:rsidRDefault="00523548" w:rsidP="00393512">
      <w:pPr>
        <w:spacing w:after="0" w:line="240" w:lineRule="auto"/>
      </w:pPr>
      <w:r>
        <w:separator/>
      </w:r>
    </w:p>
  </w:endnote>
  <w:endnote w:type="continuationSeparator" w:id="0">
    <w:p w14:paraId="65907349" w14:textId="77777777" w:rsidR="00523548" w:rsidRDefault="00523548" w:rsidP="00393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968089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4D101" w14:textId="77777777" w:rsidR="00393512" w:rsidRPr="00393512" w:rsidRDefault="00393512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393512">
          <w:rPr>
            <w:rFonts w:ascii="Times New Roman" w:hAnsi="Times New Roman" w:cs="Times New Roman"/>
            <w:sz w:val="20"/>
          </w:rPr>
          <w:fldChar w:fldCharType="begin"/>
        </w:r>
        <w:r w:rsidRPr="00393512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393512">
          <w:rPr>
            <w:rFonts w:ascii="Times New Roman" w:hAnsi="Times New Roman" w:cs="Times New Roman"/>
            <w:sz w:val="20"/>
          </w:rPr>
          <w:fldChar w:fldCharType="separate"/>
        </w:r>
        <w:r w:rsidR="00005957">
          <w:rPr>
            <w:rFonts w:ascii="Times New Roman" w:hAnsi="Times New Roman" w:cs="Times New Roman"/>
            <w:noProof/>
            <w:sz w:val="20"/>
          </w:rPr>
          <w:t>2</w:t>
        </w:r>
        <w:r w:rsidRPr="00393512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1262CF89" w14:textId="77777777" w:rsidR="00393512" w:rsidRDefault="003935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20B6A8" w14:textId="77777777" w:rsidR="00523548" w:rsidRDefault="00523548" w:rsidP="00393512">
      <w:pPr>
        <w:spacing w:after="0" w:line="240" w:lineRule="auto"/>
      </w:pPr>
      <w:r>
        <w:separator/>
      </w:r>
    </w:p>
  </w:footnote>
  <w:footnote w:type="continuationSeparator" w:id="0">
    <w:p w14:paraId="428DEC1A" w14:textId="77777777" w:rsidR="00523548" w:rsidRDefault="00523548" w:rsidP="0039351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 Groot, Rosa">
    <w15:presenceInfo w15:providerId="None" w15:userId="de Groot, Ro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0F7B59"/>
    <w:rsid w:val="000013C6"/>
    <w:rsid w:val="00005957"/>
    <w:rsid w:val="00035951"/>
    <w:rsid w:val="000541E5"/>
    <w:rsid w:val="000F7B59"/>
    <w:rsid w:val="00172263"/>
    <w:rsid w:val="001C2370"/>
    <w:rsid w:val="001C3402"/>
    <w:rsid w:val="003903A6"/>
    <w:rsid w:val="00393512"/>
    <w:rsid w:val="003F4E3D"/>
    <w:rsid w:val="004A0CF6"/>
    <w:rsid w:val="004F0D60"/>
    <w:rsid w:val="00523548"/>
    <w:rsid w:val="005831C8"/>
    <w:rsid w:val="006160DA"/>
    <w:rsid w:val="00643914"/>
    <w:rsid w:val="007759F8"/>
    <w:rsid w:val="008F681E"/>
    <w:rsid w:val="00995DDB"/>
    <w:rsid w:val="009F413C"/>
    <w:rsid w:val="00A27A91"/>
    <w:rsid w:val="00B217E7"/>
    <w:rsid w:val="00E75604"/>
    <w:rsid w:val="00FA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D9B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B5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B59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F7B59"/>
    <w:rPr>
      <w:lang w:val="nl-NL"/>
    </w:rPr>
  </w:style>
  <w:style w:type="table" w:styleId="TableGrid">
    <w:name w:val="Table Grid"/>
    <w:basedOn w:val="TableNormal"/>
    <w:uiPriority w:val="39"/>
    <w:rsid w:val="000F7B5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35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512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3935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512"/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8F6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8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81E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81E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8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81E"/>
    <w:rPr>
      <w:rFonts w:ascii="Segoe UI" w:hAnsi="Segoe UI" w:cs="Segoe UI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B5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B59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F7B59"/>
    <w:rPr>
      <w:lang w:val="nl-NL"/>
    </w:rPr>
  </w:style>
  <w:style w:type="table" w:styleId="TableGrid">
    <w:name w:val="Table Grid"/>
    <w:basedOn w:val="TableNormal"/>
    <w:uiPriority w:val="39"/>
    <w:rsid w:val="000F7B5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35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512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3935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512"/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8F6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8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81E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81E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8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81E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2</Words>
  <Characters>2859</Characters>
  <Application>Microsoft Office Word</Application>
  <DocSecurity>0</DocSecurity>
  <Lines>204</Lines>
  <Paragraphs>1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ein</dc:creator>
  <cp:lastModifiedBy>EDABO-ABO</cp:lastModifiedBy>
  <cp:revision>6</cp:revision>
  <dcterms:created xsi:type="dcterms:W3CDTF">2017-11-14T22:06:00Z</dcterms:created>
  <dcterms:modified xsi:type="dcterms:W3CDTF">2018-06-06T02:43:00Z</dcterms:modified>
</cp:coreProperties>
</file>